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983A1" w14:textId="77445757" w:rsidR="00047E33" w:rsidRPr="00047E33" w:rsidRDefault="00047E33" w:rsidP="00047E33">
      <w:pPr>
        <w:jc w:val="center"/>
        <w:rPr>
          <w:b/>
          <w:bCs/>
          <w:sz w:val="28"/>
          <w:szCs w:val="28"/>
        </w:rPr>
      </w:pPr>
      <w:r w:rsidRPr="00047E33">
        <w:rPr>
          <w:b/>
          <w:bCs/>
          <w:sz w:val="28"/>
          <w:szCs w:val="28"/>
        </w:rPr>
        <w:t>Supplementary File 1</w:t>
      </w:r>
    </w:p>
    <w:p w14:paraId="2CE4043D" w14:textId="78C8B7B3" w:rsidR="00FA32D9" w:rsidRDefault="00047E33">
      <w:pPr>
        <w:rPr>
          <w:b/>
          <w:bCs/>
        </w:rPr>
      </w:pPr>
      <w:r>
        <w:rPr>
          <w:b/>
          <w:bCs/>
        </w:rPr>
        <w:t>Example</w:t>
      </w:r>
      <w:r w:rsidR="00AE6873" w:rsidRPr="00047E33">
        <w:rPr>
          <w:b/>
          <w:bCs/>
        </w:rPr>
        <w:t xml:space="preserve"> of </w:t>
      </w:r>
      <w:r w:rsidR="007650FD">
        <w:rPr>
          <w:b/>
          <w:bCs/>
        </w:rPr>
        <w:t xml:space="preserve">a </w:t>
      </w:r>
      <w:r w:rsidR="00AE6873" w:rsidRPr="00047E33">
        <w:rPr>
          <w:b/>
          <w:bCs/>
        </w:rPr>
        <w:t>non-judgemental quer</w:t>
      </w:r>
      <w:r>
        <w:rPr>
          <w:b/>
          <w:bCs/>
        </w:rPr>
        <w:t>y</w:t>
      </w:r>
    </w:p>
    <w:p w14:paraId="38AD8F18" w14:textId="5758356B" w:rsidR="007E1F31" w:rsidRPr="00047E33" w:rsidRDefault="007E1F31">
      <w:pPr>
        <w:rPr>
          <w:b/>
          <w:bCs/>
        </w:rPr>
      </w:pPr>
      <w:r>
        <w:rPr>
          <w:b/>
          <w:bCs/>
        </w:rPr>
        <w:t>Scenario</w:t>
      </w:r>
    </w:p>
    <w:p w14:paraId="61CE0B96" w14:textId="1F57911A" w:rsidR="00AE6873" w:rsidRDefault="00DB2417" w:rsidP="00E25F4D">
      <w:pPr>
        <w:jc w:val="both"/>
      </w:pPr>
      <w:r w:rsidRPr="00DB2417">
        <w:t xml:space="preserve">Mr. </w:t>
      </w:r>
      <w:r w:rsidR="003B1521">
        <w:t>O.M.</w:t>
      </w:r>
      <w:r w:rsidRPr="00DB2417">
        <w:t xml:space="preserve"> </w:t>
      </w:r>
      <w:r>
        <w:t xml:space="preserve">has </w:t>
      </w:r>
      <w:r w:rsidR="003B1521">
        <w:t xml:space="preserve">been </w:t>
      </w:r>
      <w:r w:rsidR="0077209F">
        <w:t>receiving</w:t>
      </w:r>
      <w:r w:rsidR="003B1521">
        <w:t xml:space="preserve"> ranitidine 150 two times daily for his indigestion </w:t>
      </w:r>
      <w:r w:rsidR="0077209F">
        <w:t>in your community pharmacy, and patient counseling was done by you already</w:t>
      </w:r>
      <w:r w:rsidRPr="00DB2417">
        <w:t xml:space="preserve">. </w:t>
      </w:r>
      <w:r>
        <w:t xml:space="preserve"> </w:t>
      </w:r>
      <w:r w:rsidR="0077209F">
        <w:t>However, he still has some questions regarding his medications.</w:t>
      </w:r>
    </w:p>
    <w:p w14:paraId="0F797BC7" w14:textId="080E02BE" w:rsidR="008D5259" w:rsidRPr="008D5259" w:rsidRDefault="008D5259" w:rsidP="00DB2417">
      <w:pPr>
        <w:rPr>
          <w:b/>
          <w:bCs/>
        </w:rPr>
      </w:pPr>
      <w:r w:rsidRPr="008D5259">
        <w:rPr>
          <w:b/>
          <w:bCs/>
        </w:rPr>
        <w:t>From patient to pharmacist</w:t>
      </w:r>
    </w:p>
    <w:p w14:paraId="12096B54" w14:textId="3D4EB4C3" w:rsidR="003B1521" w:rsidRDefault="00C51B91" w:rsidP="00047E33">
      <w:pPr>
        <w:pStyle w:val="ListParagraph"/>
        <w:numPr>
          <w:ilvl w:val="0"/>
          <w:numId w:val="1"/>
        </w:numPr>
      </w:pPr>
      <w:r>
        <w:t xml:space="preserve">Query 1: </w:t>
      </w:r>
      <w:r w:rsidR="00E25F4D">
        <w:t>Can I take two pills once instead of twice daily?</w:t>
      </w:r>
    </w:p>
    <w:p w14:paraId="2923C83A" w14:textId="665429E1" w:rsidR="00E25F4D" w:rsidRDefault="00E25F4D" w:rsidP="00047E33">
      <w:pPr>
        <w:pStyle w:val="ListParagraph"/>
        <w:numPr>
          <w:ilvl w:val="0"/>
          <w:numId w:val="1"/>
        </w:numPr>
      </w:pPr>
      <w:r>
        <w:t xml:space="preserve">Query 2: </w:t>
      </w:r>
      <w:r w:rsidR="002C7FC1">
        <w:t>What should I do if any dose is missing?</w:t>
      </w:r>
    </w:p>
    <w:p w14:paraId="773D2E4E" w14:textId="280C7952" w:rsidR="002C7FC1" w:rsidRDefault="002C7FC1" w:rsidP="00047E33">
      <w:pPr>
        <w:pStyle w:val="ListParagraph"/>
        <w:numPr>
          <w:ilvl w:val="0"/>
          <w:numId w:val="1"/>
        </w:numPr>
      </w:pPr>
      <w:r>
        <w:t xml:space="preserve">Query 3: </w:t>
      </w:r>
      <w:r w:rsidR="000C0CC9">
        <w:t>Are there any side effects besides what you</w:t>
      </w:r>
      <w:r w:rsidR="00251025">
        <w:t xml:space="preserve"> explained to me</w:t>
      </w:r>
      <w:r w:rsidR="00A8109D">
        <w:t>?</w:t>
      </w:r>
    </w:p>
    <w:p w14:paraId="6F64447E" w14:textId="7BCA3C70" w:rsidR="00A8109D" w:rsidRDefault="00A8109D" w:rsidP="00047E33">
      <w:pPr>
        <w:pStyle w:val="ListParagraph"/>
        <w:numPr>
          <w:ilvl w:val="0"/>
          <w:numId w:val="1"/>
        </w:numPr>
      </w:pPr>
      <w:r>
        <w:t xml:space="preserve">Query 4: </w:t>
      </w:r>
      <w:r w:rsidR="008D5259">
        <w:t>Should I store this medication in a refrigerator?</w:t>
      </w:r>
    </w:p>
    <w:p w14:paraId="6D55D47C" w14:textId="4969C0EB" w:rsidR="008D5259" w:rsidRDefault="008D5259" w:rsidP="00DB2417">
      <w:pPr>
        <w:rPr>
          <w:b/>
          <w:bCs/>
        </w:rPr>
      </w:pPr>
      <w:r w:rsidRPr="008D5259">
        <w:rPr>
          <w:b/>
          <w:bCs/>
        </w:rPr>
        <w:t>Follow-up questions from the pharmacist to verify the patient's understanding</w:t>
      </w:r>
    </w:p>
    <w:p w14:paraId="09A14D4F" w14:textId="48118DCE" w:rsidR="00047E33" w:rsidRPr="00047E33" w:rsidRDefault="00047E33" w:rsidP="00DB2417">
      <w:r w:rsidRPr="00047E33">
        <w:t xml:space="preserve">The pharmacist must </w:t>
      </w:r>
      <w:r w:rsidR="007650FD">
        <w:t xml:space="preserve">ask </w:t>
      </w:r>
      <w:r w:rsidR="00A81BA2">
        <w:t>one</w:t>
      </w:r>
      <w:r w:rsidR="007650FD">
        <w:t xml:space="preserve"> of</w:t>
      </w:r>
      <w:r w:rsidRPr="00047E33">
        <w:t xml:space="preserve"> the following questions to verify the </w:t>
      </w:r>
      <w:r w:rsidRPr="00047E33">
        <w:t>patient's understanding</w:t>
      </w:r>
    </w:p>
    <w:p w14:paraId="1236070B" w14:textId="2549AF30" w:rsidR="008D5259" w:rsidRDefault="008D5259" w:rsidP="009777FF">
      <w:r>
        <w:t xml:space="preserve">Examples </w:t>
      </w:r>
    </w:p>
    <w:p w14:paraId="24B0ADC6" w14:textId="23A9F2FB" w:rsidR="009777FF" w:rsidRDefault="009777FF" w:rsidP="00047E33">
      <w:pPr>
        <w:pStyle w:val="ListParagraph"/>
        <w:numPr>
          <w:ilvl w:val="0"/>
          <w:numId w:val="2"/>
        </w:numPr>
      </w:pPr>
      <w:r>
        <w:t>Can you please tell me</w:t>
      </w:r>
      <w:r w:rsidR="00992D75">
        <w:t xml:space="preserve"> how many times you will</w:t>
      </w:r>
      <w:r>
        <w:t xml:space="preserve"> take this medication per day?</w:t>
      </w:r>
    </w:p>
    <w:p w14:paraId="7212F45A" w14:textId="530B3282" w:rsidR="009777FF" w:rsidRDefault="007704E0" w:rsidP="00047E33">
      <w:pPr>
        <w:pStyle w:val="ListParagraph"/>
        <w:numPr>
          <w:ilvl w:val="0"/>
          <w:numId w:val="2"/>
        </w:numPr>
      </w:pPr>
      <w:r>
        <w:t>What do you do if you miss a dose of this medication?</w:t>
      </w:r>
    </w:p>
    <w:p w14:paraId="075D09A5" w14:textId="587D6F31" w:rsidR="007704E0" w:rsidRDefault="00047E33" w:rsidP="00047E33">
      <w:pPr>
        <w:pStyle w:val="ListParagraph"/>
        <w:numPr>
          <w:ilvl w:val="0"/>
          <w:numId w:val="2"/>
        </w:numPr>
      </w:pPr>
      <w:r>
        <w:t>How long will you take this medication?</w:t>
      </w:r>
    </w:p>
    <w:p w14:paraId="576416EC" w14:textId="51BB6E46" w:rsidR="00047E33" w:rsidRDefault="00047E33" w:rsidP="00047E33">
      <w:pPr>
        <w:pStyle w:val="ListParagraph"/>
        <w:numPr>
          <w:ilvl w:val="0"/>
          <w:numId w:val="2"/>
        </w:numPr>
      </w:pPr>
      <w:r>
        <w:t>Where will you store this medication?</w:t>
      </w:r>
    </w:p>
    <w:p w14:paraId="38F7E945" w14:textId="77777777" w:rsidR="002C7FC1" w:rsidRDefault="002C7FC1" w:rsidP="00DB2417"/>
    <w:sectPr w:rsidR="002C7FC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06CE3"/>
    <w:multiLevelType w:val="hybridMultilevel"/>
    <w:tmpl w:val="F88E0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E506A8"/>
    <w:multiLevelType w:val="hybridMultilevel"/>
    <w:tmpl w:val="F50A1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9296314">
    <w:abstractNumId w:val="1"/>
  </w:num>
  <w:num w:numId="2" w16cid:durableId="1674911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2D9"/>
    <w:rsid w:val="00047E33"/>
    <w:rsid w:val="00067F40"/>
    <w:rsid w:val="000C0CC9"/>
    <w:rsid w:val="00101539"/>
    <w:rsid w:val="00251025"/>
    <w:rsid w:val="002C7FC1"/>
    <w:rsid w:val="003B1521"/>
    <w:rsid w:val="003E1FB6"/>
    <w:rsid w:val="00560571"/>
    <w:rsid w:val="00646A07"/>
    <w:rsid w:val="00721F43"/>
    <w:rsid w:val="007650FD"/>
    <w:rsid w:val="007704E0"/>
    <w:rsid w:val="0077209F"/>
    <w:rsid w:val="00795E1F"/>
    <w:rsid w:val="007E1F31"/>
    <w:rsid w:val="008D5259"/>
    <w:rsid w:val="009351D1"/>
    <w:rsid w:val="009777FF"/>
    <w:rsid w:val="00992D75"/>
    <w:rsid w:val="00A8109D"/>
    <w:rsid w:val="00A81BA2"/>
    <w:rsid w:val="00AE6873"/>
    <w:rsid w:val="00BC4726"/>
    <w:rsid w:val="00C51B91"/>
    <w:rsid w:val="00CC25AD"/>
    <w:rsid w:val="00D4795C"/>
    <w:rsid w:val="00DB2417"/>
    <w:rsid w:val="00E25F4D"/>
    <w:rsid w:val="00E73806"/>
    <w:rsid w:val="00FA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B9F5BB"/>
  <w15:chartTrackingRefBased/>
  <w15:docId w15:val="{B6483C75-B51A-47B5-B998-0FCE4B960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2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2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2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2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2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2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2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2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2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2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2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2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2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2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2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2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2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2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2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2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2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2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2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2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2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2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0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1</Words>
  <Characters>810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. .</cp:lastModifiedBy>
  <cp:revision>35</cp:revision>
  <dcterms:created xsi:type="dcterms:W3CDTF">2025-02-11T06:39:00Z</dcterms:created>
  <dcterms:modified xsi:type="dcterms:W3CDTF">2025-02-11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356284a41381861a51997e5ff84cf0fa2a1f062e7c6a51027de9f0e9d1856d</vt:lpwstr>
  </property>
</Properties>
</file>